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0"/>
        </w:rPr>
        <w:t xml:space="preserve">Table S3. </w:t>
      </w:r>
      <w:r>
        <w:rPr>
          <w:rFonts w:cs="Times New Roman" w:ascii="Times New Roman" w:hAnsi="Times New Roman"/>
          <w:b/>
          <w:i/>
          <w:sz w:val="24"/>
          <w:szCs w:val="20"/>
        </w:rPr>
        <w:t>xibR</w:t>
      </w:r>
      <w:r>
        <w:rPr/>
        <w:t xml:space="preserve"> positively regulated genes but not influenced by iron starvation.</w:t>
      </w:r>
    </w:p>
    <w:tbl>
      <w:tblPr>
        <w:tblW w:w="104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1592"/>
        <w:gridCol w:w="3402"/>
        <w:gridCol w:w="1559"/>
        <w:gridCol w:w="1417"/>
      </w:tblGrid>
      <w:tr>
        <w:trPr/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al group of gen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cus Tag/gene symb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duct nam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croarra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d geomean Mut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</w:tr>
      <w:tr>
        <w:trPr/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ron related gen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 xml:space="preserve">XC_1108              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52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43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53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311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851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9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0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er membrane receptor for ferric iron uptak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hd w:fill="FCFCFF" w:val="clear"/>
              </w:rPr>
            </w:pPr>
            <w:r>
              <w:rPr>
                <w:rStyle w:val="Appleconvertedspace"/>
                <w:rFonts w:cs="Times New Roman" w:ascii="Times New Roman" w:hAnsi="Times New Roman"/>
                <w:shd w:fill="FCFCFF" w:val="clear"/>
              </w:rPr>
              <w:t>Putative Ferritin-like protei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Style w:val="Appleconvertedspace"/>
                <w:rFonts w:cs="Times New Roman" w:ascii="Times New Roman" w:hAnsi="Times New Roman"/>
                <w:shd w:fill="FCFCFF" w:val="clear"/>
              </w:rPr>
              <w:t> </w:t>
            </w:r>
            <w:r>
              <w:rPr>
                <w:rFonts w:cs="Times New Roman" w:ascii="Times New Roman" w:hAnsi="Times New Roman"/>
              </w:rPr>
              <w:t>Putative Ton B dependent receptor</w:t>
            </w:r>
          </w:p>
          <w:p>
            <w:pPr>
              <w:pStyle w:val="Normal"/>
              <w:spacing w:lineRule="auto" w:line="240"/>
              <w:rPr>
                <w:rStyle w:val="Appleconvertedspace"/>
                <w:rFonts w:ascii="Times New Roman" w:hAnsi="Times New Roman" w:cs="Times New Roman"/>
                <w:shd w:fill="FCFCFF" w:val="clear"/>
              </w:rPr>
            </w:pPr>
            <w:r>
              <w:rPr>
                <w:rStyle w:val="Appleconvertedspace"/>
                <w:rFonts w:cs="Times New Roman" w:ascii="Times New Roman" w:hAnsi="Times New Roman"/>
                <w:shd w:fill="FCFCFF" w:val="clear"/>
              </w:rPr>
              <w:t xml:space="preserve">Putative </w:t>
            </w:r>
            <w:r>
              <w:rPr>
                <w:rFonts w:cs="Times New Roman" w:ascii="Times New Roman" w:hAnsi="Times New Roman"/>
                <w:shd w:fill="FCFCFF" w:val="clear"/>
              </w:rPr>
              <w:t>YciF bacterial stress response protein, ferritin-like iron-binding domai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TonB-dependent recep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B-dependent recep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tonB-dependent recep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B-dependent recep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B-dependent recep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Gram-negative bacterial tonB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B-dependent recep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B-dependent recep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B-dependent recept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9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1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8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9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8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9</w:t>
            </w:r>
          </w:p>
        </w:tc>
      </w:tr>
      <w:tr>
        <w:trPr>
          <w:trHeight w:val="735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</w:rPr>
              <w:t>N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</w:rPr>
              <w:t>Metabolism Related gene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8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95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anolamine ammonia-lyase small subuni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ogen regulatory protein P-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4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</w:tc>
      </w:tr>
      <w:tr>
        <w:trPr>
          <w:trHeight w:val="1101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hogenicity related gene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8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342/</w:t>
            </w:r>
            <w:r>
              <w:rPr>
                <w:rFonts w:cs="Times New Roman" w:ascii="Times New Roman" w:hAnsi="Times New Roman"/>
                <w:i/>
              </w:rPr>
              <w:t xml:space="preserve"> rpfI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ulence regula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sE protein(attachment to host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ulence regula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ory protein Rpf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1</w:t>
            </w:r>
          </w:p>
        </w:tc>
      </w:tr>
      <w:tr>
        <w:trPr/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cretion component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7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68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5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71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7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9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81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95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3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1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5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56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se 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glycosyl hydro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ctate lyase 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cellular prote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glycosyl hydro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 secretion system protein L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ctate lyase 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glycosyl hydra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glycosyl hydra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cellular prote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l secretory pathway related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l secretion pathway protein 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l secretion pathway protein 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5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4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3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9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9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8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lagella biogenesis and regulation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39/flgG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34/flgB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67/fli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77/flhB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60/fli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78/ flh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16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92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76(HP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basal body rod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basal body rod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motor switch protein Fli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biosynthesis protein FlhB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biosynthesis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MS-ring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biosynthesi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biosynthetic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biosynthesis protein Flh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motor protein Mot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 roadblock/LC7 doma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META domain protei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 xml:space="preserve">Putative </w:t>
            </w:r>
            <w:r>
              <w:rPr>
                <w:rFonts w:cs="Times New Roman" w:ascii="Times New Roman" w:hAnsi="Times New Roman"/>
                <w:shd w:fill="FCFCFF" w:val="clear"/>
              </w:rPr>
              <w:t>Flagellin N-methyl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6.3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6.1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5.8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5.3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5.2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5.1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4.68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58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3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2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9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3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E-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0E-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</w:tc>
      </w:tr>
      <w:tr>
        <w:trPr/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mbrial and non fimbrial adhesion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fimbrial adhesion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mbrial adhesion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317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6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5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itching motilit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ilZ/Ycg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Spore Coat Protein U doma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l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0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9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90</w:t>
            </w:r>
          </w:p>
        </w:tc>
      </w:tr>
      <w:tr>
        <w:trPr>
          <w:trHeight w:val="513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racellular Polysaccharide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6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66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mK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mI prote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0E-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</w:t>
            </w:r>
          </w:p>
        </w:tc>
      </w:tr>
      <w:tr>
        <w:trPr>
          <w:trHeight w:val="525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emotaxi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3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3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3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4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19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5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xis related protein, CheA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xis response regula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regulator (Response regulator containing a CheY-like receiver domain and a GGDEF domain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xis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xis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xis-specific methylest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xis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regulator (Response regulator containing a CheY-like receiver domain and a SARP domain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CheW-lik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transfer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9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9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8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0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0E-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</w:t>
            </w:r>
          </w:p>
        </w:tc>
      </w:tr>
      <w:tr>
        <w:trPr>
          <w:trHeight w:val="51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wo component system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1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65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7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5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2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9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9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0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or histidine ki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or histidine ki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component system senso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L domain-containing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response regulator receiver doma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two-component system regulator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component system senso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component system regulator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idine kinase/response regulator hybrid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component system senso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or histidine ki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idine kinase/response regulator hybrid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component system senso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component system regulator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regula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idine ki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component system regulator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EF-hand, calcium binding motif (calcium sensor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1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0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8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8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8</w:t>
            </w:r>
          </w:p>
        </w:tc>
      </w:tr>
      <w:tr>
        <w:trPr>
          <w:trHeight w:val="57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ranscriptional Regulators 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3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2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4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3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87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6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8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8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7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7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7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polymerase sigma-54 fac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or ntrC famil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-dependent deacetylase(SIR2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ionate catabolism regulator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I family transcription regula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R family transcriptional regula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regulator of sigma-B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or of nucleoside diphosphate ki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Transcriptional regulator padR-like famil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tose transport gene repress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o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sX family transcriptional regula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B negative effec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xA repress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regulator of sigma-B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polymerase sigma factor Rpo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I family transcription regula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C/XylS family transcriptional regula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R family transcriptional regula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C family transcriptional regula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d family transcriptional regulat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1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4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2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1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8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7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8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8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7E-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0E-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9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5</w:t>
            </w:r>
          </w:p>
        </w:tc>
      </w:tr>
      <w:tr>
        <w:trPr>
          <w:trHeight w:val="81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mall nucleotide binding protein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2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313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795(HP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Putative GGDEF domai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 GGDEF domai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 GGDEF domain prote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8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E-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</w:tr>
      <w:tr>
        <w:trPr>
          <w:trHeight w:val="69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embrane proteins Transporters and efflux pump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XC_2301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6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89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127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3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7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711/pstB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493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87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7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996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54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7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7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7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7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35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1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3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tative sulphur transporter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er membrane lipo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sugar utilizing protei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 xml:space="preserve">Putative </w:t>
            </w:r>
            <w:r>
              <w:rPr>
                <w:rFonts w:cs="Times New Roman" w:ascii="Times New Roman" w:hAnsi="Times New Roman"/>
                <w:shd w:fill="FFFFFF" w:val="clear"/>
              </w:rPr>
              <w:t>ABC-type nickel/oligopeptide-like import syste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xanthine/uracil perme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substrate binding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amine transport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e transporter ATP-binding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transmembrane protein</w:t>
            </w:r>
          </w:p>
          <w:p>
            <w:pPr>
              <w:pStyle w:val="Normal"/>
              <w:spacing w:lineRule="auto" w:line="240"/>
              <w:ind w:left="720" w:hanging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ABC-2 type transport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-binding component of putrescine transport syste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vy metal transport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ThuA lik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dium/glucose cotransport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or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phosphate perme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phosphate binding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gral membrane transport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te transport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Mechanosensitive ion channel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S transport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ion symport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-2 type transport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4.7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9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7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5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8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8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8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.50E-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0E-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</w:tr>
      <w:tr>
        <w:trPr>
          <w:trHeight w:val="416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ergy and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c acid metabolism and tRN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rbohydrate metabolism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/amino acids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and lipid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enzyme/Secondary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559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3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3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18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8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49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199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4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3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792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8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322/purU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3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28/mazG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728/ up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3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651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3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3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15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8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6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27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1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8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9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1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62 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73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1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1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1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2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3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81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969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162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8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7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8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8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54/dap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3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XC_1231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74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32/ gcv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57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55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XC_1269/ </w:t>
            </w:r>
            <w:r>
              <w:rPr>
                <w:rFonts w:cs="Times New Roman" w:ascii="Times New Roman" w:hAnsi="Times New Roman"/>
                <w:sz w:val="20"/>
              </w:rPr>
              <w:t>aroK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290/tdh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8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7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84/trp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8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187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5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3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1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4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1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581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1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3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1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5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8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102/phhB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7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3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9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9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9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nudix hydro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nosine deami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yridine nucleotide-disulphide oxidoreduc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deoxyribonuclease I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methyladenine DNA glycosy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2H-phosphodiesteras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methylpyrimidine ki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t</w:t>
            </w:r>
            <w:r>
              <w:rPr>
                <w:rFonts w:cs="Times New Roman" w:ascii="Times New Roman" w:hAnsi="Times New Roman"/>
                <w:shd w:fill="FFFFFF" w:val="clear"/>
              </w:rPr>
              <w:t>ype I restriction enzyme R protein N terminus (HSDR_N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nuclease activity regulator protein Rra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side hydro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Amidohydro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-dependent DNA lig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yltetrahydrofolate deformy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 tRN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tide sugar transami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side triphosphate pyrophosphohydro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acil phosphoribosyl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 tRN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Mrr restriction endonucle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type II restriction enzym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 tRN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 tRN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galactos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nan endo-1,4-beta-mannos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alpha-1,2-mannos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hexosamin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an 1,4-beta-glucos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-fructose oxidoreduc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syl hydro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ose 1-epim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amy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glucos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Concanavalin A-like lectin/glucanas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 canal kelch-lik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glucos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alic acid-specific 9-O-acetylest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aldolase B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fucose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vB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L-arabinos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olactate synthase 2 catalytic subuni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ctose-1,6-bisphospha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gen branching enzym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xylos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keto-4-deoxyuronate isomeri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sorbosone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Ribose/Galactose Isom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sugar ki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inoglycan biosynthesis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os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amy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nolactonase precurs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halose synth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ki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proteinase Arg-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-glutamate methylest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yl-Asp metalloendopept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Hfl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Dipeptidyl aminopeptidases/acylaminoacyl-peptidas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yl-prolyl cis-trans isom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SPFH domain(Protease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</w:t>
            </w:r>
            <w:r>
              <w:rPr>
                <w:rFonts w:cs="Times New Roman" w:ascii="Times New Roman" w:hAnsi="Times New Roman"/>
                <w:shd w:fill="FFFFFF" w:val="clear"/>
              </w:rPr>
              <w:t>eptidase M14-lik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onine dehydra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dehydroquinate dehydra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isopropylmalate synth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pept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olactate synthase isozyme II small subuni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al protein S6 modificatio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,4,5-tetrahydropyridine-2,6-carboxylate N-succinyl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10-methylenetetrahydrofolate reduc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ionine sulfoxide reductase B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peptidyl peptidase IV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NfeD lik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histidine phospha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amino acid ox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ionine sulfoxide reduc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pept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ine cleavage system aminomethyltransferase 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alanine racem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dD protein(putative protease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ATP-dependent carboxylate-amine lig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ikimate ki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threonine 3-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isoaspartate protein carboxylmethyl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ol:disulfide interchang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le-3-glycerol-phosphate synth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oredoxin reduc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lipoprotein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SGNH hydro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 C biogenesis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ate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anide insensitive terminal ox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anide insensitive terminal ox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oreduc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hydroxyhepta-2,4-diene-1, 7-dioateisomerase/5-carboxymethyl-2-oxo-hex-3-ene-1, 7-dioatedecarboxy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thione peroxidase-lik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cytochrome C oxidase subunit 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ybdopterin biosynthesis protein MoeB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N oxidoreduc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oporphyrin-III C-methyl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aline phosphati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tol-acid reductoisom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ase precurs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 chain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erin-4-alpha-carbinolamine dehydra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oreduc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H-dependent FMN reduc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functional phosphopantothenoylcysteine decarboxylase/phosphopantothenate synth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P-diacylglycerol-serine o-phosphatidyl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inone reduc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ketide synth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-dependent alcohol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anol dehydrogenase regulat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49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8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9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7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4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4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0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8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6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5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5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3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3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9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9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7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7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4.5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1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7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8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6.7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9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9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9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0E-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E-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0E-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0E-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2E-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0</w:t>
            </w:r>
          </w:p>
        </w:tc>
      </w:tr>
      <w:tr>
        <w:trPr>
          <w:trHeight w:val="6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ess Response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89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40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7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01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852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98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17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9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734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6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76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Appleconvertedspace"/>
                <w:rFonts w:cs="Times New Roman" w:ascii="Times New Roman" w:hAnsi="Times New Roman"/>
                <w:shd w:fill="FFFFFF" w:val="clear"/>
              </w:rPr>
              <w:t>Superoxide dismutase 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Style w:val="Appleconvertedspace"/>
                <w:rFonts w:cs="Times New Roman" w:ascii="Times New Roman" w:hAnsi="Times New Roman"/>
                <w:shd w:fill="FFFFFF" w:val="clear"/>
              </w:rPr>
              <w:t>Putative stress induced protein (KGG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lfur deprivation response regulator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Style w:val="Appleconvertedspace"/>
                <w:rFonts w:cs="Times New Roman" w:ascii="Times New Roman" w:hAnsi="Times New Roman"/>
                <w:shd w:fill="FFFFFF" w:val="clear"/>
              </w:rPr>
              <w:t>Putative Osmotically inducible protein C (OsmC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Nisin-resistanc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hd w:fill="FCFCFF" w:val="clear"/>
              </w:rPr>
            </w:pPr>
            <w:r>
              <w:rPr>
                <w:rFonts w:cs="Times New Roman" w:ascii="Times New Roman" w:hAnsi="Times New Roman"/>
                <w:shd w:fill="FCFCFF" w:val="clear"/>
              </w:rPr>
              <w:t>Putative abortive infection C-terminus</w:t>
            </w:r>
            <w:r>
              <w:rPr>
                <w:rStyle w:val="Appleconvertedspace"/>
                <w:rFonts w:cs="Times New Roman" w:ascii="Times New Roman" w:hAnsi="Times New Roman"/>
                <w:shd w:fill="FCFCFF" w:val="clear"/>
              </w:rPr>
              <w:t> (bacteriophage resistance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lactamase related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molecular weight heat shock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metallo-beta-lactamas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 hydroperoxide resistanc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Glyoxalase/Bleomycin resistance protein/Dioxy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BolA-lik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riflavin resistanc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icillin resistanc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VanZ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YdeI or OmpD-associate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protein Grp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4.1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8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08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7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5</w:t>
            </w:r>
          </w:p>
        </w:tc>
      </w:tr>
      <w:tr>
        <w:trPr>
          <w:trHeight w:val="4626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lication and maintenanc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9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86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577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758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52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66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8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0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polymerase-related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e partioning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JmjC domain, hydroxylase</w:t>
            </w:r>
          </w:p>
          <w:p>
            <w:pPr>
              <w:pStyle w:val="Normal"/>
              <w:spacing w:lineRule="auto" w:line="240"/>
              <w:ind w:left="720" w:hanging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RecA-superfamilyATPas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chromosome segregation protein SM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-lik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ost-segregation antitoxin CcdA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transport competenc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helicase related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Alkylated DNA repai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processing chain 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-dependent DNA lig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9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7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1</w:t>
            </w:r>
          </w:p>
        </w:tc>
      </w:tr>
      <w:tr>
        <w:trPr>
          <w:trHeight w:val="1376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ll wall biogenesi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130/gidB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8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syl hydro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P-glucose 4-epim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-inhibited division proteinB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ase(cell envelop biogenesis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glycosyltransferas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9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2</w:t>
            </w:r>
          </w:p>
        </w:tc>
      </w:tr>
      <w:tr>
        <w:trPr>
          <w:trHeight w:val="205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age related Protein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2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ge-related integr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2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7</w:t>
            </w:r>
          </w:p>
        </w:tc>
      </w:tr>
      <w:tr>
        <w:trPr>
          <w:trHeight w:val="557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ypothetical Protein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1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XC_37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4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6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5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6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6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98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5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5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0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9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3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5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9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7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8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7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5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5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9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9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9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7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8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5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8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9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9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6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1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2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3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80</w:t>
              <w:br/>
              <w:t>XC_3291</w:t>
              <w:br/>
              <w:t>XC_3831</w:t>
              <w:br/>
              <w:t>XC_37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XC_38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9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9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4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  <w:br/>
              <w:t>HP</w:t>
              <w:br/>
              <w:t>HP</w:t>
              <w:br/>
              <w:t>HP</w:t>
              <w:br/>
              <w:t>HP</w:t>
              <w:br/>
              <w:t>HP</w:t>
              <w:br/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  <w:br/>
              <w:t>HP</w:t>
              <w:br/>
              <w:t>HP</w:t>
              <w:br/>
              <w:t>HP</w:t>
              <w:br/>
              <w:t>HP</w:t>
              <w:br/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  <w:br/>
              <w:t>HP</w:t>
              <w:br/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  <w:br/>
              <w:t>HP</w:t>
              <w:br/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  <w:br/>
              <w:t>HP</w:t>
              <w:br/>
              <w:t>HP</w:t>
              <w:br/>
              <w:t>HP</w:t>
              <w:br/>
              <w:t>HP</w:t>
              <w:br/>
              <w:t>H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4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1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1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7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2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1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9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9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9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9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9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9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7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8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8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8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8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5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3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5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60E-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.80E-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9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4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8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05E-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5</w:t>
            </w:r>
          </w:p>
        </w:tc>
      </w:tr>
      <w:tr>
        <w:trPr>
          <w:trHeight w:val="162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ther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3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85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36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31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18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5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4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67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39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9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3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62(HP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cystin dependent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cystin dependent protei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 xml:space="preserve">Putative </w:t>
            </w:r>
            <w:r>
              <w:rPr>
                <w:rFonts w:cs="Times New Roman" w:ascii="Times New Roman" w:hAnsi="Times New Roman"/>
                <w:shd w:fill="FCFCFF" w:val="clear"/>
              </w:rPr>
              <w:t>KTSC doma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cystin dependent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Sap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rokaryotic dksA/traR C4-type zinc fing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bacterial Tol like recep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r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EF-hand, calcium binding moti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luci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oredox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cup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kyrin-lik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metal-dependent hydro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iday junction resolvase-lik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 chain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functional sulfate adenylyltransferase subunit 1/adenylylsulfate kinas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functional phosphoribosyl-AMP cyclohydrolase/phosphoribosyl-ATP pyrophosphatas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adenylate cyclase class 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6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6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2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1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9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0E-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IN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5:09:00Z</dcterms:created>
  <dc:creator>Dr.Subhadeep</dc:creator>
  <dc:description/>
  <dc:language>en-US</dc:language>
  <cp:lastModifiedBy>Dr.Subhadeep</cp:lastModifiedBy>
  <dcterms:modified xsi:type="dcterms:W3CDTF">2016-07-29T05:10:00Z</dcterms:modified>
  <cp:revision>1</cp:revision>
  <dc:subject/>
  <dc:title/>
</cp:coreProperties>
</file>